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597CFA">
      <w:pPr>
        <w:spacing w:line="480" w:lineRule="auto"/>
        <w:jc w:val="left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TABL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2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Characteristics of the study cohorts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with No Statistically Significant Differences</w:t>
      </w:r>
      <w:bookmarkStart w:id="0" w:name="_GoBack"/>
    </w:p>
    <w:bookmarkEnd w:id="0"/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2150"/>
        <w:gridCol w:w="1930"/>
        <w:gridCol w:w="1980"/>
        <w:gridCol w:w="836"/>
      </w:tblGrid>
      <w:tr w14:paraId="37C996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031C2B6F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ABB0608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5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23E35067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629054AF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573</w:t>
            </w:r>
          </w:p>
        </w:tc>
        <w:tc>
          <w:tcPr>
            <w:tcW w:w="193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560DB289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</w:p>
          <w:p w14:paraId="6687205D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460</w:t>
            </w:r>
          </w:p>
        </w:tc>
        <w:tc>
          <w:tcPr>
            <w:tcW w:w="1980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68F16D85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LI</w:t>
            </w:r>
          </w:p>
          <w:p w14:paraId="11036A13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 = 113</w:t>
            </w:r>
          </w:p>
        </w:tc>
        <w:tc>
          <w:tcPr>
            <w:tcW w:w="836" w:type="dxa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 w14:paraId="4B091DD0">
            <w:pPr>
              <w:jc w:val="center"/>
              <w:outlineLvl w:val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14:paraId="4AA78D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48D0AB4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P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mg/L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84689E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8(32.15-161）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152415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.35(31.33-160.7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463CD4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3(46.6-165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23C7FFA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4</w:t>
            </w:r>
          </w:p>
        </w:tc>
      </w:tr>
      <w:tr w14:paraId="5E512F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0" w:hRule="atLeast"/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3AEE6F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LU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mmol/L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682A75F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9(5.58-9.63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3FFC86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4(5.6-9.73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B854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8(5.15-9.0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B81D1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</w:tr>
      <w:tr w14:paraId="34A6D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08DB5B3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mmol/L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6246E5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.8(132.9-141.1）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54CD498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.8(132.9-141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89E5C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.8(132.65-141.8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F3FFBA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2</w:t>
            </w:r>
          </w:p>
        </w:tc>
      </w:tr>
      <w:tr w14:paraId="5FD5E3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7FBFA5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mmol/L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63F6B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35(97-106.63）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79FE183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.3(97-106.4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3F41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2.4(96.25-108.6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6E0F9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9</w:t>
            </w:r>
          </w:p>
        </w:tc>
      </w:tr>
      <w:tr w14:paraId="7B535D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3E596E6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G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mmol/L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07ECFA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(0.68-0.89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294EEF8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(0.69-0.8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446D02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(0.63-0.9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3BAD1D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1</w:t>
            </w:r>
          </w:p>
        </w:tc>
      </w:tr>
      <w:tr w14:paraId="263B6D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643F0BB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BC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61B12C8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1(2.99-4.2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6505B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1(3-4.2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7549A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8(2.95-4.2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3B5F3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3</w:t>
            </w:r>
          </w:p>
        </w:tc>
      </w:tr>
      <w:tr w14:paraId="38B7E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50E4D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GB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g/L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63AFA2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6(88-125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4F9A959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5(87-125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8696D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8(90-129.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7FAD5C3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3</w:t>
            </w:r>
          </w:p>
        </w:tc>
      </w:tr>
      <w:tr w14:paraId="6C318E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01BF3A7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CV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fL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032B9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25(85.8-94.7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550ECDC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2(85.8-94.6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33F865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3(85.7-97.5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B5F25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</w:tr>
      <w:tr w14:paraId="71FB97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692F83A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YMPH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5EDA1B3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(0.55-1.38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7052273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8(0.55-1.38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AB7C2A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(0.52-1.3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16B3276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</w:tr>
      <w:tr w14:paraId="3175C1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5BE07D8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E3BE5E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(0.23-0.69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6AF09F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(0.24-0.69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2C12630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(0.23-0.8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86EE5E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6</w:t>
            </w:r>
          </w:p>
        </w:tc>
      </w:tr>
      <w:tr w14:paraId="59B45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0D96DAD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6F570A4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(0.01-0.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7932364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(0.01-0.1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658748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(0-0.08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5A7BC7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14:paraId="6B6CCB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</w:tcPr>
          <w:p w14:paraId="758B1B7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O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(1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</w:rPr>
              <w:t>9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/L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4AA4B4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(0-0.1)</w:t>
            </w:r>
          </w:p>
        </w:tc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</w:tcPr>
          <w:p w14:paraId="441788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(0-0.02)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5CE855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(0-0.0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14:paraId="6EDE90F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0</w:t>
            </w:r>
          </w:p>
        </w:tc>
      </w:tr>
    </w:tbl>
    <w:p w14:paraId="0757ED79">
      <w:pPr>
        <w:rPr>
          <w:rFonts w:ascii="Times New Roman" w:hAnsi="Times New Roman" w:cs="Times New Roman"/>
        </w:rPr>
      </w:pPr>
    </w:p>
    <w:p w14:paraId="7C6FD748">
      <w:pPr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</w:rPr>
        <w:t xml:space="preserve">CRP, C-reactive protein; GLU, Glucose; </w:t>
      </w:r>
      <w:r>
        <w:rPr>
          <w:rFonts w:hint="eastAsia" w:ascii="Times New Roman" w:hAnsi="Times New Roman" w:cs="Times New Roman"/>
          <w:lang w:val="en-US" w:eastAsia="zh-CN"/>
        </w:rPr>
        <w:t xml:space="preserve">NA, Sodium; CL, Chlorine; </w:t>
      </w:r>
      <w:r>
        <w:rPr>
          <w:rFonts w:ascii="Times New Roman" w:hAnsi="Times New Roman" w:cs="Times New Roman"/>
        </w:rPr>
        <w:t xml:space="preserve">MG, magnesium; RBC, red blood cell; HGB, hemoglobin; MCV, mean cell volume; MCH, mean cell hemoglobin; LYMPH, lymphocytes; MONO, monocyte; EO, eosinophil; BASO, basophil; </w:t>
      </w:r>
    </w:p>
    <w:p w14:paraId="03E039CD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RmNDVjMGFlOGQzNjE4ZDQzM2M0ODlmZjVkY2JjMzUifQ=="/>
  </w:docVars>
  <w:rsids>
    <w:rsidRoot w:val="523F7DF7"/>
    <w:rsid w:val="02944B48"/>
    <w:rsid w:val="1B1B2D9A"/>
    <w:rsid w:val="523F7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17</Words>
  <Characters>993</Characters>
  <Lines>0</Lines>
  <Paragraphs>0</Paragraphs>
  <TotalTime>8</TotalTime>
  <ScaleCrop>false</ScaleCrop>
  <LinksUpToDate>false</LinksUpToDate>
  <CharactersWithSpaces>103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5T13:09:00Z</dcterms:created>
  <dc:creator>汪驰</dc:creator>
  <cp:lastModifiedBy>汪驰</cp:lastModifiedBy>
  <dcterms:modified xsi:type="dcterms:W3CDTF">2024-11-08T13:05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84184F0F6FD342A0BCE095E92EF26D3B_11</vt:lpwstr>
  </property>
</Properties>
</file>